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 w:before="0" w:after="0"/>
        <w:rPr/>
      </w:pPr>
      <w:r>
        <w:rPr>
          <w:rFonts w:cs="Times New Roman" w:ascii="Times New Roman" w:hAnsi="Times New Roman"/>
          <w:b/>
        </w:rPr>
        <w:t xml:space="preserve">HDL Glycoprotein Composition and Site-Specific Glycosylation Differentiates Between Clinical Groups and Affects IL-6 Secretion in </w:t>
      </w:r>
      <w:r>
        <w:rPr>
          <w:rFonts w:cs="Times New Roman" w:ascii="Times New Roman" w:hAnsi="Times New Roman"/>
          <w:b/>
          <w:i/>
        </w:rPr>
        <w:t>Lipopolysaccharide</w:t>
      </w:r>
      <w:r>
        <w:rPr>
          <w:rFonts w:cs="Times New Roman" w:ascii="Times New Roman" w:hAnsi="Times New Roman"/>
          <w:b/>
        </w:rPr>
        <w:t>-Stimulated Monocytes</w:t>
      </w:r>
    </w:p>
    <w:p>
      <w:pPr>
        <w:pStyle w:val="Normal"/>
        <w:suppressLineNumbers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uppressLineNumbers/>
        <w:spacing w:lineRule="auto" w:line="480" w:before="0" w:after="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</w:rPr>
        <w:t>Sridevi Krishnan, Michiko Shimoda, Romina Sacchi, Muchena J. Kailemia, Guillaume Luxardi, George A. Kaysen, Atul N. Parikh, Viviane N Ngassam, Kirsten Johansen, Glenn Chertow, Barbara Grimes, Jennifer T. Smilowitz, Emanual Maverakis, Carlito B. Lebrilla, Angela M. Zivkovic</w:t>
      </w:r>
    </w:p>
    <w:p>
      <w:pPr>
        <w:pStyle w:val="Normal"/>
        <w:suppressLineNumbers/>
        <w:spacing w:lineRule="auto" w:line="480" w:before="0" w:after="0"/>
        <w:jc w:val="center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uppressLineNumbers/>
        <w:spacing w:lineRule="auto" w:line="480" w:before="0" w:after="0"/>
        <w:jc w:val="center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uppressLineNumbers/>
        <w:spacing w:lineRule="auto" w:line="480" w:before="0" w:after="0"/>
        <w:jc w:val="center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75300" cy="16471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2" r="-6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5300" cy="164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</w:rPr>
        <w:t>Supplemental Figure S1.</w:t>
      </w:r>
      <w:r>
        <w:rPr>
          <w:rFonts w:cs="Times New Roman" w:ascii="Times New Roman" w:hAnsi="Times New Roman"/>
        </w:rPr>
        <w:t xml:space="preserve"> Difference between clinical groups in non-fucosylated alpha-1 antitrypsin (A1AT), disialytated A1AT and monofucosylated alpha-2HS-glycoprotein (A2HSG) between control subjects, diabetic patients on hemodialysis (HD), and subjects with metabolic syndrome (MetS). Significant differences ('a' subscript indicate individual group differences at p&lt;0.05).</w:t>
      </w:r>
      <w:r>
        <w:br w:type="page"/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036820" cy="423545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820" cy="423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Figure S2</w:t>
      </w:r>
      <w:r>
        <w:rPr>
          <w:rFonts w:cs="Times New Roman" w:ascii="Times New Roman" w:hAnsi="Times New Roman"/>
        </w:rPr>
        <w:t>: Positive correlation between IL-6 percent response and CRP (mg/dL) in n=37 patients (diabetic patients on hemodialysis, red dots; and patients with metabolic syndrome, blue dots).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2T20:13:00Z</dcterms:created>
  <dc:creator>Sridevi Krishnan</dc:creator>
  <dc:description/>
  <dc:language>en-US</dc:language>
  <cp:lastModifiedBy>Sridevi Krishnan</cp:lastModifiedBy>
  <dcterms:modified xsi:type="dcterms:W3CDTF">2016-12-12T20:13:00Z</dcterms:modified>
  <cp:revision>2</cp:revision>
  <dc:subject/>
  <dc:title/>
</cp:coreProperties>
</file>